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3826C" w14:textId="77777777" w:rsidR="004A4998" w:rsidRDefault="00E51E44">
      <w:pPr>
        <w:adjustRightInd w:val="0"/>
        <w:snapToGrid w:val="0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7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Information of chloroplast genomes sequences used in present p</w:t>
      </w:r>
      <w:r>
        <w:rPr>
          <w:rFonts w:ascii="Times New Roman" w:hAnsi="Times New Roman" w:cs="Times New Roman"/>
          <w:bCs/>
          <w:szCs w:val="21"/>
        </w:rPr>
        <w:t>hylogenetic</w:t>
      </w:r>
      <w:r>
        <w:rPr>
          <w:rFonts w:ascii="Times New Roman" w:hAnsi="Times New Roman" w:cs="Times New Roman" w:hint="eastAsia"/>
          <w:bCs/>
          <w:szCs w:val="21"/>
        </w:rPr>
        <w:t xml:space="preserve"> analyses.</w:t>
      </w:r>
    </w:p>
    <w:tbl>
      <w:tblPr>
        <w:tblStyle w:val="a3"/>
        <w:tblW w:w="10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3345"/>
        <w:gridCol w:w="1335"/>
        <w:gridCol w:w="1965"/>
      </w:tblGrid>
      <w:tr w:rsidR="004A4998" w14:paraId="56D6CF8D" w14:textId="77777777">
        <w:tc>
          <w:tcPr>
            <w:tcW w:w="340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5A7F69E3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ample number/Sequence source</w:t>
            </w:r>
          </w:p>
        </w:tc>
        <w:tc>
          <w:tcPr>
            <w:tcW w:w="334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650DFEA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pecies name</w:t>
            </w:r>
          </w:p>
        </w:tc>
        <w:tc>
          <w:tcPr>
            <w:tcW w:w="133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64EF610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 accession</w:t>
            </w:r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 number</w:t>
            </w:r>
          </w:p>
        </w:tc>
        <w:tc>
          <w:tcPr>
            <w:tcW w:w="196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4E6A15E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Note</w:t>
            </w:r>
          </w:p>
        </w:tc>
      </w:tr>
      <w:tr w:rsidR="004A4998" w14:paraId="0043012B" w14:textId="77777777">
        <w:tc>
          <w:tcPr>
            <w:tcW w:w="340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09E53A81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1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3A02180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barbatus</w:t>
            </w:r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7D60314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48</w:t>
            </w:r>
          </w:p>
        </w:tc>
        <w:tc>
          <w:tcPr>
            <w:tcW w:w="196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6E4FA39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39D2B19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5907C1B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8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32F5D51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beckii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BFD1EA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588D250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24D17E2A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62F40090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6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5C6872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dubiu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C3CB4A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6FEAFBF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5990DDB3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3E1CABB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2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582B279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speciosu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Guangdon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0A9BE7B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4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A16037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01EEEA82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5960F92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7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/the present study 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08E00AF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specio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r w:rsidRPr="00E51E44"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m</w:t>
            </w:r>
            <w:r>
              <w:rPr>
                <w:rStyle w:val="font51"/>
                <w:rFonts w:eastAsia="宋体"/>
                <w:i/>
                <w:iCs/>
                <w:color w:val="0C0C0C"/>
                <w:sz w:val="21"/>
                <w:szCs w:val="21"/>
                <w:lang w:bidi="ar"/>
              </w:rPr>
              <w:t>arginatu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6115EAE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369EE7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414D2593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5A74070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5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3C5FDFE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C0C0C"/>
                <w:sz w:val="21"/>
                <w:szCs w:val="21"/>
                <w:lang w:bidi="ar"/>
              </w:rPr>
              <w:t>Yunnan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451DA23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0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CE611F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1684F7AB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7A74C3F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7824F08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viridis</w:t>
            </w:r>
            <w:proofErr w:type="spellEnd"/>
            <w:r>
              <w:rPr>
                <w:rStyle w:val="font51"/>
                <w:rFonts w:eastAsia="宋体"/>
                <w:color w:val="0C0C0C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3C2CCE4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Style w:val="font51"/>
                <w:color w:val="0C0C0C"/>
                <w:sz w:val="21"/>
                <w:szCs w:val="21"/>
                <w:lang w:bidi="ar"/>
              </w:rPr>
              <w:t xml:space="preserve">MK262733 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DF336A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4F352712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061E21C8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CO-10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D02B42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woodsonii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BC5DC0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4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7096407E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0A369E76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528BCC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6DECC9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delinian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PB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C5BED2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9000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DA6271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26E4632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6C69C711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3106CBD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oblonga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YJ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CC6C9E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7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213C71B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4BF8808F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2BCED4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4E72D9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szCs w:val="21"/>
              </w:rPr>
              <w:t xml:space="preserve"> specios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C0C0C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Guizhou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3CC8BD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C0C0C"/>
                <w:kern w:val="0"/>
                <w:szCs w:val="21"/>
                <w:lang w:bidi="ar"/>
              </w:rPr>
              <w:t>OK641589</w:t>
            </w:r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091D815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02BEF2A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768DB7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2CB9600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speciosa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GDGZ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EA655B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2E3357E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3D9C49D1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26FFF6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DA6139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Helle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virid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YNR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74AA4D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05A2477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39D9DFFF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FC8A980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Style w:val="font51"/>
                <w:color w:val="0C0C0C"/>
                <w:sz w:val="21"/>
                <w:szCs w:val="21"/>
                <w:lang w:bidi="ar"/>
              </w:rPr>
              <w:t>CO-11</w:t>
            </w:r>
            <w:r>
              <w:rPr>
                <w:rFonts w:ascii="Times New Roman" w:eastAsia="宋体" w:hAnsi="Times New Roman" w:cs="Times New Roman" w:hint="eastAsia"/>
                <w:color w:val="0C0C0C"/>
                <w:kern w:val="0"/>
                <w:szCs w:val="21"/>
                <w:lang w:bidi="ar"/>
              </w:rPr>
              <w:t>/the present study assembled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01B4D6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Mono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>uniflo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C0C0C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275EB5E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OP71265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0D36BC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1BE13710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6731067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 xml:space="preserve">Provided by Dr.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3749264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GXJX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0C4EF43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4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4BFBF48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007934AE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A0A2DFE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6393203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VN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E46FD7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2476E69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35586D3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4E6BA6C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628A987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onkinensis</w:t>
            </w:r>
            <w:proofErr w:type="spellEnd"/>
            <w:r>
              <w:rPr>
                <w:rStyle w:val="font51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51"/>
                <w:rFonts w:eastAsia="宋体" w:hint="eastAsia"/>
                <w:color w:val="0D0D0D" w:themeColor="text1" w:themeTint="F2"/>
                <w:sz w:val="21"/>
                <w:szCs w:val="21"/>
                <w:lang w:bidi="ar"/>
              </w:rPr>
              <w:t>YNML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7A07699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0969A7D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60BA8497" w14:textId="77777777">
        <w:trPr>
          <w:trHeight w:val="287"/>
        </w:trPr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C62EB31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 xml:space="preserve">Provided by Dr.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19E5753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malipoensi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2CEA49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C8CCDA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39A8918F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6E7D7789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szCs w:val="21"/>
              </w:rPr>
              <w:t>Provided by Dr. Juan Chen</w:t>
            </w:r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5E5FA51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Parahell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>yunnanensi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64CAFB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OL688998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6FE6D0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0B93116F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2E4FEC2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760E09D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abonensi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39CE4F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7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05077EA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06CA86DA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410825A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286584E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os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9A91D7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8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47DD106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1E401FEC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2A4075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09BADD5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pictu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0CA1DA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44E19C9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662CEEE7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D1571E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5ABEBA1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pulverulentu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1F555F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KF601573</w:t>
            </w: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BF020F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505ACF4E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64D611F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037B5EB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Chamae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acaulis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2EEC3D6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4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7FBC25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52476606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6CFC56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2BD56AC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Dimero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strobilaceu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356ECE2E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1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76E88BC8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10A21F51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821E37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671F8280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Tapeinochilo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ananass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3EDE4C8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4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712AC3B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1A192C75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36981AF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044EC2C9" w14:textId="77777777" w:rsidR="004A4998" w:rsidRDefault="00E51E44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Hellen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lace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5C9338B6" w14:textId="77777777" w:rsidR="004A4998" w:rsidRDefault="00E51E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16F397F4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14F65121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52CB3C8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EC1F7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Hellen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speciosa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Yunnan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40B47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187DE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16FE6B3D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48930DA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0392E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Cost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shd w:val="clear" w:color="auto" w:fill="FFFFFF"/>
              </w:rPr>
              <w:t>tonkinensis</w:t>
            </w:r>
            <w:proofErr w:type="spellEnd"/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E6E4D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D0D0D" w:themeColor="text1" w:themeTint="F2"/>
                <w:szCs w:val="21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shd w:val="clear" w:color="auto" w:fill="FFFFFF"/>
              </w:rPr>
              <w:t>ON59839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A82F3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1D4EE25C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3964B72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67D37BFB" w14:textId="77777777" w:rsidR="004A4998" w:rsidRDefault="00E51E44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abonens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82F17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7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35633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19FFE19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64E924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3F4D8F3F" w14:textId="77777777" w:rsidR="004A4998" w:rsidRDefault="00E51E44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os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D303E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8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07185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4B42CD3F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087E5BB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72921B21" w14:textId="77777777" w:rsidR="004A4998" w:rsidRDefault="00E51E44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szCs w:val="21"/>
              </w:rPr>
              <w:t xml:space="preserve"> pictu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szCs w:val="21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7A70A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013C3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671BE7B8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5CC8C69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6C355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dubiu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043C1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H60340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445F1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32473660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34956E6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89F0F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onocos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uniflorus</w:t>
            </w:r>
            <w:proofErr w:type="spellEnd"/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AED26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KF60157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89774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 xml:space="preserve">incomplete </w:t>
            </w: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genome</w:t>
            </w:r>
          </w:p>
        </w:tc>
      </w:tr>
      <w:tr w:rsidR="004A4998" w14:paraId="77061152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0FDD6AA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13723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Zingiber officinale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D0B75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477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D8E3B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4913CC94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3ED3773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15FB5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Zingibe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ontan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17DB7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27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0C2F4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6FBD6FB8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179C1D9D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5B28CD5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Kaempferia elegans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9D952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0900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2F568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7B5179BB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5173D6F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640B662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Kaempferia galang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BA404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0900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FF4DC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5689C2AA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FB7E4A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BE642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Hedych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orona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2"/>
                <w:rFonts w:eastAsia="宋体"/>
                <w:color w:val="0D0D0D" w:themeColor="text1" w:themeTint="F2"/>
                <w:sz w:val="21"/>
                <w:szCs w:val="21"/>
                <w:lang w:bidi="ar"/>
              </w:rPr>
              <w:t xml:space="preserve">Guangdong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D5B1A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3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CC837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03F11AC2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7DFDE80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BEA9B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Hedych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neocarne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3F27C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A3F09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3B963120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539C39D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2B633A1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maranti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18B7F6B9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5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6480C86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75917EB3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0BE77A8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</w:tcPr>
          <w:p w14:paraId="4A5582EF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iCs/>
                <w:color w:val="0D0D0D" w:themeColor="text1" w:themeTint="F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multiflor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4D8CF380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T47370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36645D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</w:tbl>
    <w:p w14:paraId="69B68B11" w14:textId="77777777" w:rsidR="004A4998" w:rsidRDefault="00E51E44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7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continued.</w:t>
      </w:r>
    </w:p>
    <w:tbl>
      <w:tblPr>
        <w:tblStyle w:val="a3"/>
        <w:tblW w:w="10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3345"/>
        <w:gridCol w:w="1335"/>
        <w:gridCol w:w="1965"/>
      </w:tblGrid>
      <w:tr w:rsidR="004A4998" w14:paraId="0ECB6E0D" w14:textId="77777777">
        <w:tc>
          <w:tcPr>
            <w:tcW w:w="340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1B01F6B3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ample number/Sequence source</w:t>
            </w:r>
          </w:p>
        </w:tc>
        <w:tc>
          <w:tcPr>
            <w:tcW w:w="334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3561FD9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C0C0C"/>
                <w:szCs w:val="21"/>
              </w:rPr>
              <w:t>Species name</w:t>
            </w:r>
          </w:p>
        </w:tc>
        <w:tc>
          <w:tcPr>
            <w:tcW w:w="133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0B4AEF37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 xml:space="preserve"> accession</w:t>
            </w:r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 xml:space="preserve"> number</w:t>
            </w:r>
          </w:p>
        </w:tc>
        <w:tc>
          <w:tcPr>
            <w:tcW w:w="1965" w:type="dxa"/>
            <w:tcBorders>
              <w:bottom w:val="single" w:sz="8" w:space="0" w:color="0D0D0D"/>
              <w:tl2br w:val="nil"/>
              <w:tr2bl w:val="nil"/>
            </w:tcBorders>
            <w:shd w:val="clear" w:color="auto" w:fill="auto"/>
          </w:tcPr>
          <w:p w14:paraId="54C7C488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C0C0C"/>
                <w:kern w:val="0"/>
                <w:szCs w:val="21"/>
                <w:lang w:bidi="ar"/>
              </w:rPr>
              <w:t>Note</w:t>
            </w:r>
          </w:p>
        </w:tc>
      </w:tr>
      <w:tr w:rsidR="004A4998" w14:paraId="0AD207E8" w14:textId="77777777">
        <w:tc>
          <w:tcPr>
            <w:tcW w:w="340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2D4997A1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7B4ACA16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lob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schomburgk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7F379C95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K262735</w:t>
            </w:r>
          </w:p>
        </w:tc>
        <w:tc>
          <w:tcPr>
            <w:tcW w:w="1965" w:type="dxa"/>
            <w:tcBorders>
              <w:top w:val="single" w:sz="8" w:space="0" w:color="0D0D0D"/>
              <w:tl2br w:val="nil"/>
              <w:tr2bl w:val="nil"/>
            </w:tcBorders>
            <w:shd w:val="clear" w:color="auto" w:fill="auto"/>
          </w:tcPr>
          <w:p w14:paraId="137F043B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74456B7B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3685F2CC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059B2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Cautley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gracil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2D3DD67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MW76978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85A1E33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6E720C57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6394F89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D0C5D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Rosco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humean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2CC0449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658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67136762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  <w:tr w:rsidR="004A4998" w14:paraId="5CE5ECF9" w14:textId="77777777">
        <w:tc>
          <w:tcPr>
            <w:tcW w:w="3405" w:type="dxa"/>
            <w:tcBorders>
              <w:tl2br w:val="nil"/>
              <w:tr2bl w:val="nil"/>
            </w:tcBorders>
            <w:shd w:val="clear" w:color="auto" w:fill="auto"/>
          </w:tcPr>
          <w:p w14:paraId="28505B78" w14:textId="77777777" w:rsidR="004A4998" w:rsidRDefault="00E51E44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C0C0C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33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1D9CB" w14:textId="77777777" w:rsidR="004A4998" w:rsidRDefault="00E51E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Rosco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>tibetic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D0D0D" w:themeColor="text1" w:themeTint="F2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</w:tcPr>
          <w:p w14:paraId="669D1A5C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  <w:lang w:bidi="ar"/>
              </w:rPr>
              <w:t>NC_047420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</w:tcPr>
          <w:p w14:paraId="34091E8E" w14:textId="77777777" w:rsidR="004A4998" w:rsidRDefault="00E51E44">
            <w:pPr>
              <w:widowControl/>
              <w:textAlignment w:val="top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Cs w:val="21"/>
                <w:lang w:bidi="ar"/>
              </w:rPr>
              <w:t>complete genome</w:t>
            </w:r>
          </w:p>
        </w:tc>
      </w:tr>
    </w:tbl>
    <w:p w14:paraId="7BC0FFEB" w14:textId="77777777" w:rsidR="004A4998" w:rsidRDefault="004A4998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sectPr w:rsidR="004A499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205D1"/>
    <w:multiLevelType w:val="multilevel"/>
    <w:tmpl w:val="7E3205D1"/>
    <w:lvl w:ilvl="0">
      <w:start w:val="1"/>
      <w:numFmt w:val="decimal"/>
      <w:lvlText w:val="%1."/>
      <w:lvlJc w:val="left"/>
      <w:pPr>
        <w:ind w:left="420" w:hanging="420"/>
      </w:pPr>
      <w:rPr>
        <w:rFonts w:ascii="黑体" w:eastAsia="黑体" w:hint="eastAsia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eastAsia"/>
        <w:lang w:val="en-US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tabs>
          <w:tab w:val="left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jZmZmOTk4ZTRmZGVlODVmMThkZjY2YzA1ZDJlMzkifQ=="/>
  </w:docVars>
  <w:rsids>
    <w:rsidRoot w:val="004A4998"/>
    <w:rsid w:val="004A4998"/>
    <w:rsid w:val="00E51E44"/>
    <w:rsid w:val="023F6FA5"/>
    <w:rsid w:val="17BE5353"/>
    <w:rsid w:val="18B77C98"/>
    <w:rsid w:val="196229FF"/>
    <w:rsid w:val="1E5673D3"/>
    <w:rsid w:val="293A32D8"/>
    <w:rsid w:val="2A466AD1"/>
    <w:rsid w:val="2E9A3993"/>
    <w:rsid w:val="2EA70EE6"/>
    <w:rsid w:val="321A4503"/>
    <w:rsid w:val="32996DA4"/>
    <w:rsid w:val="39034C5E"/>
    <w:rsid w:val="3D8E5117"/>
    <w:rsid w:val="428860E6"/>
    <w:rsid w:val="43977E42"/>
    <w:rsid w:val="49F52A38"/>
    <w:rsid w:val="4D4C612C"/>
    <w:rsid w:val="4F113697"/>
    <w:rsid w:val="4FA71E03"/>
    <w:rsid w:val="507331A6"/>
    <w:rsid w:val="59A03824"/>
    <w:rsid w:val="64C41FF3"/>
    <w:rsid w:val="69D66115"/>
    <w:rsid w:val="6FA97229"/>
    <w:rsid w:val="79870D9A"/>
    <w:rsid w:val="7CD5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14F128"/>
  <w15:docId w15:val="{71E06B2D-1FDA-49C6-8B31-294D3285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6">
    <w:name w:val="heading 6"/>
    <w:basedOn w:val="a"/>
    <w:next w:val="a"/>
    <w:qFormat/>
    <w:pPr>
      <w:keepNext/>
      <w:keepLines/>
      <w:numPr>
        <w:ilvl w:val="5"/>
        <w:numId w:val="1"/>
      </w:numPr>
      <w:spacing w:before="156" w:after="156" w:line="320" w:lineRule="auto"/>
      <w:outlineLvl w:val="5"/>
    </w:pPr>
    <w:rPr>
      <w:rFonts w:ascii="Arial" w:eastAsia="黑体" w:hAnsi="Arial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FF"/>
      <w:sz w:val="24"/>
      <w:szCs w:val="24"/>
      <w:u w:val="none"/>
    </w:rPr>
  </w:style>
  <w:style w:type="character" w:customStyle="1" w:styleId="font112">
    <w:name w:val="font112"/>
    <w:basedOn w:val="a0"/>
    <w:qFormat/>
    <w:rPr>
      <w:rFonts w:ascii="Times New Roman" w:hAnsi="Times New Roman" w:cs="Times New Roman" w:hint="default"/>
      <w:color w:val="0C0C0C"/>
      <w:sz w:val="32"/>
      <w:szCs w:val="3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2</cp:revision>
  <dcterms:created xsi:type="dcterms:W3CDTF">2022-12-23T03:25:00Z</dcterms:created>
  <dcterms:modified xsi:type="dcterms:W3CDTF">2023-04-2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4C016E0CBE74EFB816FFB094B02351A</vt:lpwstr>
  </property>
</Properties>
</file>